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F1DF9" w14:textId="77777777" w:rsidR="00335DDA" w:rsidRPr="0036675B" w:rsidRDefault="00335DDA" w:rsidP="00335DD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orting information</w:t>
      </w:r>
    </w:p>
    <w:p w14:paraId="51BDA728" w14:textId="77777777" w:rsidR="00335DDA" w:rsidRPr="000C1FBD" w:rsidRDefault="00335DDA" w:rsidP="00335DD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his article contains supporting information below.</w:t>
      </w:r>
    </w:p>
    <w:p w14:paraId="73C2913B" w14:textId="77777777" w:rsidR="00335DDA" w:rsidRPr="000C1FBD" w:rsidRDefault="00335DDA" w:rsidP="00335DD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C1FBD">
        <w:rPr>
          <w:rFonts w:ascii="Times New Roman" w:hAnsi="Times New Roman" w:cs="Times New Roman"/>
          <w:color w:val="000000" w:themeColor="text1"/>
        </w:rPr>
        <w:t xml:space="preserve">Supplemental Video 1: Live cell imaging after laser </w:t>
      </w:r>
      <w:proofErr w:type="spellStart"/>
      <w:r w:rsidRPr="000C1FBD">
        <w:rPr>
          <w:rFonts w:ascii="Times New Roman" w:hAnsi="Times New Roman" w:cs="Times New Roman"/>
          <w:color w:val="000000" w:themeColor="text1"/>
        </w:rPr>
        <w:t>microirradiation</w:t>
      </w:r>
      <w:proofErr w:type="spellEnd"/>
      <w:r w:rsidRPr="000C1FBD">
        <w:rPr>
          <w:rFonts w:ascii="Times New Roman" w:hAnsi="Times New Roman" w:cs="Times New Roman"/>
          <w:color w:val="000000" w:themeColor="text1"/>
        </w:rPr>
        <w:t xml:space="preserve"> in </w:t>
      </w:r>
      <w:proofErr w:type="spellStart"/>
      <w:r w:rsidRPr="000C1FBD">
        <w:rPr>
          <w:rFonts w:ascii="Times New Roman" w:hAnsi="Times New Roman" w:cs="Times New Roman"/>
          <w:color w:val="000000" w:themeColor="text1"/>
        </w:rPr>
        <w:t>Focicle</w:t>
      </w:r>
      <w:proofErr w:type="spellEnd"/>
      <w:r w:rsidRPr="000C1FB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C1FBD">
        <w:rPr>
          <w:rFonts w:ascii="Times New Roman" w:hAnsi="Times New Roman" w:cs="Times New Roman"/>
          <w:color w:val="000000" w:themeColor="text1"/>
        </w:rPr>
        <w:t>hiPSCs</w:t>
      </w:r>
      <w:proofErr w:type="spellEnd"/>
      <w:r w:rsidRPr="000C1FBD">
        <w:rPr>
          <w:rFonts w:ascii="Times New Roman" w:hAnsi="Times New Roman" w:cs="Times New Roman"/>
          <w:color w:val="000000" w:themeColor="text1"/>
        </w:rPr>
        <w:t xml:space="preserve"> </w:t>
      </w:r>
    </w:p>
    <w:p w14:paraId="0A4A6D43" w14:textId="77777777" w:rsidR="00335DDA" w:rsidRPr="000C1FBD" w:rsidRDefault="00335DDA" w:rsidP="00335DDA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C1FBD">
        <w:rPr>
          <w:rFonts w:ascii="Times New Roman" w:hAnsi="Times New Roman" w:cs="Times New Roman"/>
          <w:color w:val="000000" w:themeColor="text1"/>
        </w:rPr>
        <w:t xml:space="preserve">Supplemental Video 2: Live cell imaging after laser </w:t>
      </w:r>
      <w:proofErr w:type="spellStart"/>
      <w:r w:rsidRPr="000C1FBD">
        <w:rPr>
          <w:rFonts w:ascii="Times New Roman" w:hAnsi="Times New Roman" w:cs="Times New Roman"/>
          <w:color w:val="000000" w:themeColor="text1"/>
        </w:rPr>
        <w:t>microirradiation</w:t>
      </w:r>
      <w:proofErr w:type="spellEnd"/>
      <w:r w:rsidRPr="000C1FBD">
        <w:rPr>
          <w:rFonts w:ascii="Times New Roman" w:hAnsi="Times New Roman" w:cs="Times New Roman"/>
          <w:color w:val="000000" w:themeColor="text1"/>
        </w:rPr>
        <w:t xml:space="preserve"> in </w:t>
      </w:r>
      <w:proofErr w:type="spellStart"/>
      <w:r w:rsidRPr="000C1FBD">
        <w:rPr>
          <w:rFonts w:ascii="Times New Roman" w:hAnsi="Times New Roman" w:cs="Times New Roman"/>
          <w:color w:val="000000" w:themeColor="text1"/>
        </w:rPr>
        <w:t>Focicle</w:t>
      </w:r>
      <w:proofErr w:type="spellEnd"/>
      <w:r w:rsidRPr="000C1FB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0C1FBD">
        <w:rPr>
          <w:rFonts w:ascii="Times New Roman" w:hAnsi="Times New Roman" w:cs="Times New Roman"/>
          <w:color w:val="000000" w:themeColor="text1"/>
        </w:rPr>
        <w:t>hNPCs</w:t>
      </w:r>
      <w:proofErr w:type="spellEnd"/>
      <w:r w:rsidRPr="000C1FBD">
        <w:rPr>
          <w:rFonts w:ascii="Times New Roman" w:hAnsi="Times New Roman" w:cs="Times New Roman"/>
          <w:color w:val="000000" w:themeColor="text1"/>
        </w:rPr>
        <w:t xml:space="preserve"> </w:t>
      </w:r>
    </w:p>
    <w:p w14:paraId="0B519459" w14:textId="77777777" w:rsidR="00E763AD" w:rsidRPr="00335DDA" w:rsidRDefault="00E763AD"/>
    <w:sectPr w:rsidR="00E763AD" w:rsidRPr="00335DDA" w:rsidSect="00534FFD">
      <w:type w:val="continuous"/>
      <w:pgSz w:w="11900" w:h="16840"/>
      <w:pgMar w:top="1134" w:right="1134" w:bottom="1134" w:left="1134" w:header="851" w:footer="992" w:gutter="0"/>
      <w:cols w:space="425"/>
      <w:docGrid w:type="linesAndChars" w:linePitch="3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960"/>
  <w:drawingGridHorizontalSpacing w:val="100"/>
  <w:drawingGridVerticalSpacing w:val="3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DDA"/>
    <w:rsid w:val="00000E54"/>
    <w:rsid w:val="000018F8"/>
    <w:rsid w:val="00001FDF"/>
    <w:rsid w:val="00003B3A"/>
    <w:rsid w:val="00005B01"/>
    <w:rsid w:val="0001018A"/>
    <w:rsid w:val="0001322C"/>
    <w:rsid w:val="00015308"/>
    <w:rsid w:val="00015A18"/>
    <w:rsid w:val="000216B7"/>
    <w:rsid w:val="00025A39"/>
    <w:rsid w:val="00025DA9"/>
    <w:rsid w:val="00026B63"/>
    <w:rsid w:val="000273FF"/>
    <w:rsid w:val="00031AE4"/>
    <w:rsid w:val="00031E35"/>
    <w:rsid w:val="00032C1C"/>
    <w:rsid w:val="000338F4"/>
    <w:rsid w:val="000342A9"/>
    <w:rsid w:val="000343CC"/>
    <w:rsid w:val="00035AF4"/>
    <w:rsid w:val="00035E3A"/>
    <w:rsid w:val="00037732"/>
    <w:rsid w:val="000404A0"/>
    <w:rsid w:val="00041E0D"/>
    <w:rsid w:val="00042783"/>
    <w:rsid w:val="00042CDC"/>
    <w:rsid w:val="00045F8E"/>
    <w:rsid w:val="000460E9"/>
    <w:rsid w:val="000470A1"/>
    <w:rsid w:val="0004758B"/>
    <w:rsid w:val="00047AD7"/>
    <w:rsid w:val="00050910"/>
    <w:rsid w:val="00051D71"/>
    <w:rsid w:val="00052F41"/>
    <w:rsid w:val="00053E33"/>
    <w:rsid w:val="00055659"/>
    <w:rsid w:val="0005583A"/>
    <w:rsid w:val="0005698B"/>
    <w:rsid w:val="00057339"/>
    <w:rsid w:val="00057DEC"/>
    <w:rsid w:val="00060166"/>
    <w:rsid w:val="00060E17"/>
    <w:rsid w:val="00067753"/>
    <w:rsid w:val="0007077E"/>
    <w:rsid w:val="0007144D"/>
    <w:rsid w:val="00071F38"/>
    <w:rsid w:val="000729B2"/>
    <w:rsid w:val="000759F5"/>
    <w:rsid w:val="00080EC6"/>
    <w:rsid w:val="00080F8C"/>
    <w:rsid w:val="000828A5"/>
    <w:rsid w:val="00084BCA"/>
    <w:rsid w:val="000850A4"/>
    <w:rsid w:val="00085343"/>
    <w:rsid w:val="0009147F"/>
    <w:rsid w:val="00092375"/>
    <w:rsid w:val="00097097"/>
    <w:rsid w:val="00097495"/>
    <w:rsid w:val="000A1AD4"/>
    <w:rsid w:val="000A1E8D"/>
    <w:rsid w:val="000A1F9A"/>
    <w:rsid w:val="000A3BB1"/>
    <w:rsid w:val="000A577C"/>
    <w:rsid w:val="000A6EAE"/>
    <w:rsid w:val="000A7F47"/>
    <w:rsid w:val="000B1BCC"/>
    <w:rsid w:val="000B459A"/>
    <w:rsid w:val="000B4B5F"/>
    <w:rsid w:val="000B585E"/>
    <w:rsid w:val="000B5A28"/>
    <w:rsid w:val="000B5F19"/>
    <w:rsid w:val="000B5F5D"/>
    <w:rsid w:val="000B692B"/>
    <w:rsid w:val="000C1367"/>
    <w:rsid w:val="000C28F9"/>
    <w:rsid w:val="000C326C"/>
    <w:rsid w:val="000C4F60"/>
    <w:rsid w:val="000C5BC3"/>
    <w:rsid w:val="000C60E7"/>
    <w:rsid w:val="000D0E6D"/>
    <w:rsid w:val="000D194C"/>
    <w:rsid w:val="000D1A13"/>
    <w:rsid w:val="000D2F0E"/>
    <w:rsid w:val="000D574E"/>
    <w:rsid w:val="000D59B3"/>
    <w:rsid w:val="000D72F5"/>
    <w:rsid w:val="000D7E6E"/>
    <w:rsid w:val="000D7F1D"/>
    <w:rsid w:val="000E13A2"/>
    <w:rsid w:val="000E1FEC"/>
    <w:rsid w:val="000E2DAE"/>
    <w:rsid w:val="000E4B7A"/>
    <w:rsid w:val="000E50EC"/>
    <w:rsid w:val="000E520A"/>
    <w:rsid w:val="000E5550"/>
    <w:rsid w:val="000E7447"/>
    <w:rsid w:val="000E7558"/>
    <w:rsid w:val="000E7776"/>
    <w:rsid w:val="000F0E84"/>
    <w:rsid w:val="000F2101"/>
    <w:rsid w:val="000F2A7F"/>
    <w:rsid w:val="000F2E98"/>
    <w:rsid w:val="000F50F9"/>
    <w:rsid w:val="000F6D0D"/>
    <w:rsid w:val="00100013"/>
    <w:rsid w:val="00101CD8"/>
    <w:rsid w:val="00102FCB"/>
    <w:rsid w:val="00103FA4"/>
    <w:rsid w:val="0010472A"/>
    <w:rsid w:val="0010613A"/>
    <w:rsid w:val="00107C3F"/>
    <w:rsid w:val="00110DA1"/>
    <w:rsid w:val="00111543"/>
    <w:rsid w:val="001134E9"/>
    <w:rsid w:val="00113CDB"/>
    <w:rsid w:val="00114800"/>
    <w:rsid w:val="00114E98"/>
    <w:rsid w:val="001177B8"/>
    <w:rsid w:val="00120C6C"/>
    <w:rsid w:val="00121AE0"/>
    <w:rsid w:val="0012412E"/>
    <w:rsid w:val="001271A7"/>
    <w:rsid w:val="001278D9"/>
    <w:rsid w:val="00130473"/>
    <w:rsid w:val="0013089D"/>
    <w:rsid w:val="001328C6"/>
    <w:rsid w:val="00134181"/>
    <w:rsid w:val="001345F1"/>
    <w:rsid w:val="00140DEE"/>
    <w:rsid w:val="00141AEB"/>
    <w:rsid w:val="00150467"/>
    <w:rsid w:val="00150AFB"/>
    <w:rsid w:val="001528E7"/>
    <w:rsid w:val="0015377F"/>
    <w:rsid w:val="00153B9B"/>
    <w:rsid w:val="00153F2A"/>
    <w:rsid w:val="00154EF6"/>
    <w:rsid w:val="0015577B"/>
    <w:rsid w:val="001559F3"/>
    <w:rsid w:val="001561D3"/>
    <w:rsid w:val="00156883"/>
    <w:rsid w:val="00157C85"/>
    <w:rsid w:val="00162531"/>
    <w:rsid w:val="00162556"/>
    <w:rsid w:val="001634FA"/>
    <w:rsid w:val="00165C8D"/>
    <w:rsid w:val="001670E5"/>
    <w:rsid w:val="0017007B"/>
    <w:rsid w:val="00171FCB"/>
    <w:rsid w:val="001728D8"/>
    <w:rsid w:val="00174F1F"/>
    <w:rsid w:val="0017647B"/>
    <w:rsid w:val="00176B7A"/>
    <w:rsid w:val="00176CF0"/>
    <w:rsid w:val="00181085"/>
    <w:rsid w:val="001825C5"/>
    <w:rsid w:val="00183308"/>
    <w:rsid w:val="00184226"/>
    <w:rsid w:val="001852DE"/>
    <w:rsid w:val="00187EC0"/>
    <w:rsid w:val="00191B0E"/>
    <w:rsid w:val="00196B8F"/>
    <w:rsid w:val="00197B4B"/>
    <w:rsid w:val="001A3BB6"/>
    <w:rsid w:val="001A497F"/>
    <w:rsid w:val="001A5B1B"/>
    <w:rsid w:val="001A6448"/>
    <w:rsid w:val="001B2E4E"/>
    <w:rsid w:val="001B5148"/>
    <w:rsid w:val="001B7B59"/>
    <w:rsid w:val="001C02D9"/>
    <w:rsid w:val="001C148A"/>
    <w:rsid w:val="001C2968"/>
    <w:rsid w:val="001C476E"/>
    <w:rsid w:val="001C5627"/>
    <w:rsid w:val="001C61A7"/>
    <w:rsid w:val="001C67EE"/>
    <w:rsid w:val="001C7609"/>
    <w:rsid w:val="001C762E"/>
    <w:rsid w:val="001D21C4"/>
    <w:rsid w:val="001D2382"/>
    <w:rsid w:val="001D6C29"/>
    <w:rsid w:val="001E0A04"/>
    <w:rsid w:val="001E209C"/>
    <w:rsid w:val="001E31ED"/>
    <w:rsid w:val="001E3FC0"/>
    <w:rsid w:val="001E6F14"/>
    <w:rsid w:val="001E70F4"/>
    <w:rsid w:val="001F1B19"/>
    <w:rsid w:val="001F347D"/>
    <w:rsid w:val="001F539A"/>
    <w:rsid w:val="001F6D6B"/>
    <w:rsid w:val="001F7DD0"/>
    <w:rsid w:val="002023D0"/>
    <w:rsid w:val="00203030"/>
    <w:rsid w:val="00203BBA"/>
    <w:rsid w:val="00203C8D"/>
    <w:rsid w:val="002108DF"/>
    <w:rsid w:val="00213EB8"/>
    <w:rsid w:val="00214EA1"/>
    <w:rsid w:val="002156B5"/>
    <w:rsid w:val="002175B0"/>
    <w:rsid w:val="00223185"/>
    <w:rsid w:val="002236E5"/>
    <w:rsid w:val="00223C31"/>
    <w:rsid w:val="0022409B"/>
    <w:rsid w:val="002244CA"/>
    <w:rsid w:val="0022450D"/>
    <w:rsid w:val="00225432"/>
    <w:rsid w:val="002304CF"/>
    <w:rsid w:val="00231613"/>
    <w:rsid w:val="00231DCA"/>
    <w:rsid w:val="00233771"/>
    <w:rsid w:val="002341C1"/>
    <w:rsid w:val="00234253"/>
    <w:rsid w:val="002377FF"/>
    <w:rsid w:val="0024059F"/>
    <w:rsid w:val="002412B2"/>
    <w:rsid w:val="00243A55"/>
    <w:rsid w:val="002467F0"/>
    <w:rsid w:val="00251E1B"/>
    <w:rsid w:val="00255832"/>
    <w:rsid w:val="00255DA3"/>
    <w:rsid w:val="00257E35"/>
    <w:rsid w:val="00260369"/>
    <w:rsid w:val="00261077"/>
    <w:rsid w:val="002617DF"/>
    <w:rsid w:val="0026278F"/>
    <w:rsid w:val="0026428C"/>
    <w:rsid w:val="002644E9"/>
    <w:rsid w:val="002649D6"/>
    <w:rsid w:val="00265649"/>
    <w:rsid w:val="00265860"/>
    <w:rsid w:val="00270EC7"/>
    <w:rsid w:val="00270F97"/>
    <w:rsid w:val="00271035"/>
    <w:rsid w:val="0027188A"/>
    <w:rsid w:val="00273F4D"/>
    <w:rsid w:val="00274295"/>
    <w:rsid w:val="00275B2D"/>
    <w:rsid w:val="002812FE"/>
    <w:rsid w:val="00281C35"/>
    <w:rsid w:val="002827FA"/>
    <w:rsid w:val="0028583F"/>
    <w:rsid w:val="00285B01"/>
    <w:rsid w:val="00286222"/>
    <w:rsid w:val="00290F26"/>
    <w:rsid w:val="00293D5A"/>
    <w:rsid w:val="00293E53"/>
    <w:rsid w:val="00294F08"/>
    <w:rsid w:val="002A170F"/>
    <w:rsid w:val="002A3B9B"/>
    <w:rsid w:val="002A5219"/>
    <w:rsid w:val="002A74F1"/>
    <w:rsid w:val="002A7681"/>
    <w:rsid w:val="002A7F34"/>
    <w:rsid w:val="002B0494"/>
    <w:rsid w:val="002B1249"/>
    <w:rsid w:val="002B323D"/>
    <w:rsid w:val="002B58CB"/>
    <w:rsid w:val="002B6E5B"/>
    <w:rsid w:val="002B78E9"/>
    <w:rsid w:val="002C20F1"/>
    <w:rsid w:val="002C24CC"/>
    <w:rsid w:val="002C26A9"/>
    <w:rsid w:val="002C2E49"/>
    <w:rsid w:val="002C2EFD"/>
    <w:rsid w:val="002C5D5C"/>
    <w:rsid w:val="002C6C12"/>
    <w:rsid w:val="002D0EF9"/>
    <w:rsid w:val="002D1038"/>
    <w:rsid w:val="002D19D6"/>
    <w:rsid w:val="002D1A92"/>
    <w:rsid w:val="002D4183"/>
    <w:rsid w:val="002D743E"/>
    <w:rsid w:val="002D7BA4"/>
    <w:rsid w:val="002E0556"/>
    <w:rsid w:val="002E0C78"/>
    <w:rsid w:val="002E0E59"/>
    <w:rsid w:val="002E331F"/>
    <w:rsid w:val="002E4E91"/>
    <w:rsid w:val="002E5430"/>
    <w:rsid w:val="002E5941"/>
    <w:rsid w:val="002E61FB"/>
    <w:rsid w:val="002E6262"/>
    <w:rsid w:val="002E7604"/>
    <w:rsid w:val="002E7B3E"/>
    <w:rsid w:val="002F0628"/>
    <w:rsid w:val="002F43D3"/>
    <w:rsid w:val="002F4BCD"/>
    <w:rsid w:val="002F5917"/>
    <w:rsid w:val="002F7009"/>
    <w:rsid w:val="00300023"/>
    <w:rsid w:val="003024F8"/>
    <w:rsid w:val="00302D10"/>
    <w:rsid w:val="0030394D"/>
    <w:rsid w:val="00304674"/>
    <w:rsid w:val="00304C4A"/>
    <w:rsid w:val="00304C5F"/>
    <w:rsid w:val="00310146"/>
    <w:rsid w:val="0031304C"/>
    <w:rsid w:val="003133EA"/>
    <w:rsid w:val="00314A0D"/>
    <w:rsid w:val="003150F6"/>
    <w:rsid w:val="003212D4"/>
    <w:rsid w:val="003219E8"/>
    <w:rsid w:val="0032410C"/>
    <w:rsid w:val="0032506E"/>
    <w:rsid w:val="00325EE1"/>
    <w:rsid w:val="003312E7"/>
    <w:rsid w:val="00331749"/>
    <w:rsid w:val="003317C9"/>
    <w:rsid w:val="00333ACA"/>
    <w:rsid w:val="00334FAE"/>
    <w:rsid w:val="00335DDA"/>
    <w:rsid w:val="003374AC"/>
    <w:rsid w:val="00337D54"/>
    <w:rsid w:val="00341B11"/>
    <w:rsid w:val="0034305C"/>
    <w:rsid w:val="00343D97"/>
    <w:rsid w:val="00344BE0"/>
    <w:rsid w:val="00345C3B"/>
    <w:rsid w:val="00345E5A"/>
    <w:rsid w:val="003470D8"/>
    <w:rsid w:val="00347293"/>
    <w:rsid w:val="0035039A"/>
    <w:rsid w:val="00350542"/>
    <w:rsid w:val="00351C74"/>
    <w:rsid w:val="00353366"/>
    <w:rsid w:val="003575E9"/>
    <w:rsid w:val="00357962"/>
    <w:rsid w:val="00360881"/>
    <w:rsid w:val="00361820"/>
    <w:rsid w:val="0036366A"/>
    <w:rsid w:val="003646BD"/>
    <w:rsid w:val="00366953"/>
    <w:rsid w:val="00370319"/>
    <w:rsid w:val="00372429"/>
    <w:rsid w:val="00372816"/>
    <w:rsid w:val="003733B8"/>
    <w:rsid w:val="00373AEE"/>
    <w:rsid w:val="00373DD2"/>
    <w:rsid w:val="0037433E"/>
    <w:rsid w:val="00374BE8"/>
    <w:rsid w:val="00375ECE"/>
    <w:rsid w:val="00376667"/>
    <w:rsid w:val="00376BEE"/>
    <w:rsid w:val="00377220"/>
    <w:rsid w:val="00377520"/>
    <w:rsid w:val="00377FD2"/>
    <w:rsid w:val="00380F65"/>
    <w:rsid w:val="003835B9"/>
    <w:rsid w:val="00383709"/>
    <w:rsid w:val="00385ACF"/>
    <w:rsid w:val="00386289"/>
    <w:rsid w:val="00386CB8"/>
    <w:rsid w:val="00386DBE"/>
    <w:rsid w:val="00386F14"/>
    <w:rsid w:val="003872F3"/>
    <w:rsid w:val="00387BD9"/>
    <w:rsid w:val="00390B4E"/>
    <w:rsid w:val="003A0038"/>
    <w:rsid w:val="003A05BE"/>
    <w:rsid w:val="003A3CE6"/>
    <w:rsid w:val="003A4ED9"/>
    <w:rsid w:val="003A5FA4"/>
    <w:rsid w:val="003A6650"/>
    <w:rsid w:val="003A6749"/>
    <w:rsid w:val="003B1826"/>
    <w:rsid w:val="003B6AF7"/>
    <w:rsid w:val="003C135B"/>
    <w:rsid w:val="003C3396"/>
    <w:rsid w:val="003C3599"/>
    <w:rsid w:val="003C44C3"/>
    <w:rsid w:val="003C463F"/>
    <w:rsid w:val="003C4AD9"/>
    <w:rsid w:val="003C665F"/>
    <w:rsid w:val="003C77D0"/>
    <w:rsid w:val="003D08C6"/>
    <w:rsid w:val="003D22A9"/>
    <w:rsid w:val="003D417E"/>
    <w:rsid w:val="003D7752"/>
    <w:rsid w:val="003E0142"/>
    <w:rsid w:val="003E17C3"/>
    <w:rsid w:val="003E1C66"/>
    <w:rsid w:val="003E49E2"/>
    <w:rsid w:val="003E4FEC"/>
    <w:rsid w:val="003E550C"/>
    <w:rsid w:val="003E5F17"/>
    <w:rsid w:val="003E65AC"/>
    <w:rsid w:val="003E66B9"/>
    <w:rsid w:val="003F01B9"/>
    <w:rsid w:val="003F1533"/>
    <w:rsid w:val="003F2A9F"/>
    <w:rsid w:val="003F36A1"/>
    <w:rsid w:val="003F3B1B"/>
    <w:rsid w:val="003F50EA"/>
    <w:rsid w:val="003F58F9"/>
    <w:rsid w:val="003F6042"/>
    <w:rsid w:val="003F6C9D"/>
    <w:rsid w:val="003F6EAB"/>
    <w:rsid w:val="00400328"/>
    <w:rsid w:val="004008F2"/>
    <w:rsid w:val="00401130"/>
    <w:rsid w:val="004061AA"/>
    <w:rsid w:val="00407946"/>
    <w:rsid w:val="004108FE"/>
    <w:rsid w:val="00412084"/>
    <w:rsid w:val="0041270A"/>
    <w:rsid w:val="00412774"/>
    <w:rsid w:val="004142D4"/>
    <w:rsid w:val="004143D1"/>
    <w:rsid w:val="0041468A"/>
    <w:rsid w:val="004173DD"/>
    <w:rsid w:val="00417F20"/>
    <w:rsid w:val="0042098A"/>
    <w:rsid w:val="00420A55"/>
    <w:rsid w:val="00421022"/>
    <w:rsid w:val="00425701"/>
    <w:rsid w:val="0042628D"/>
    <w:rsid w:val="00426E5A"/>
    <w:rsid w:val="00426ED8"/>
    <w:rsid w:val="00427BE0"/>
    <w:rsid w:val="004337F4"/>
    <w:rsid w:val="00434621"/>
    <w:rsid w:val="00434799"/>
    <w:rsid w:val="00436382"/>
    <w:rsid w:val="00436DD0"/>
    <w:rsid w:val="004379D7"/>
    <w:rsid w:val="00440F10"/>
    <w:rsid w:val="00444716"/>
    <w:rsid w:val="004457E0"/>
    <w:rsid w:val="00451CD8"/>
    <w:rsid w:val="00452699"/>
    <w:rsid w:val="00453C4E"/>
    <w:rsid w:val="004550FD"/>
    <w:rsid w:val="004559DE"/>
    <w:rsid w:val="00460021"/>
    <w:rsid w:val="00464D5A"/>
    <w:rsid w:val="00466A2C"/>
    <w:rsid w:val="004702F9"/>
    <w:rsid w:val="0047130F"/>
    <w:rsid w:val="00473BFE"/>
    <w:rsid w:val="00476C24"/>
    <w:rsid w:val="00480098"/>
    <w:rsid w:val="004836E4"/>
    <w:rsid w:val="004849FD"/>
    <w:rsid w:val="00484BE5"/>
    <w:rsid w:val="00484F0D"/>
    <w:rsid w:val="00484F8B"/>
    <w:rsid w:val="004867EE"/>
    <w:rsid w:val="00487AC0"/>
    <w:rsid w:val="00495C7E"/>
    <w:rsid w:val="00497489"/>
    <w:rsid w:val="004A0E20"/>
    <w:rsid w:val="004A2F82"/>
    <w:rsid w:val="004A3E38"/>
    <w:rsid w:val="004A44CD"/>
    <w:rsid w:val="004A5327"/>
    <w:rsid w:val="004A5C38"/>
    <w:rsid w:val="004A6EB2"/>
    <w:rsid w:val="004A754C"/>
    <w:rsid w:val="004A79C6"/>
    <w:rsid w:val="004A7EC1"/>
    <w:rsid w:val="004B0E47"/>
    <w:rsid w:val="004B17D6"/>
    <w:rsid w:val="004B1FF7"/>
    <w:rsid w:val="004B5261"/>
    <w:rsid w:val="004B6938"/>
    <w:rsid w:val="004C0895"/>
    <w:rsid w:val="004C640B"/>
    <w:rsid w:val="004C74C3"/>
    <w:rsid w:val="004C7A4C"/>
    <w:rsid w:val="004C7EA6"/>
    <w:rsid w:val="004D0CD5"/>
    <w:rsid w:val="004D116A"/>
    <w:rsid w:val="004D289B"/>
    <w:rsid w:val="004D57D4"/>
    <w:rsid w:val="004D77A6"/>
    <w:rsid w:val="004D7E58"/>
    <w:rsid w:val="004E0AC7"/>
    <w:rsid w:val="004E1368"/>
    <w:rsid w:val="004E24E2"/>
    <w:rsid w:val="004E3706"/>
    <w:rsid w:val="004E5096"/>
    <w:rsid w:val="004E563D"/>
    <w:rsid w:val="004E6E2F"/>
    <w:rsid w:val="004E7AAD"/>
    <w:rsid w:val="004F07E2"/>
    <w:rsid w:val="00500AA0"/>
    <w:rsid w:val="00504E3C"/>
    <w:rsid w:val="00506153"/>
    <w:rsid w:val="00506DA6"/>
    <w:rsid w:val="0050729A"/>
    <w:rsid w:val="005072ED"/>
    <w:rsid w:val="0051023A"/>
    <w:rsid w:val="005110A3"/>
    <w:rsid w:val="00511D58"/>
    <w:rsid w:val="00512297"/>
    <w:rsid w:val="00512B8D"/>
    <w:rsid w:val="005133A8"/>
    <w:rsid w:val="00513440"/>
    <w:rsid w:val="00513B33"/>
    <w:rsid w:val="00514B35"/>
    <w:rsid w:val="00516895"/>
    <w:rsid w:val="005174CC"/>
    <w:rsid w:val="00522E72"/>
    <w:rsid w:val="0052304C"/>
    <w:rsid w:val="005231DA"/>
    <w:rsid w:val="00527741"/>
    <w:rsid w:val="00527EE9"/>
    <w:rsid w:val="0053151B"/>
    <w:rsid w:val="0053192B"/>
    <w:rsid w:val="00533098"/>
    <w:rsid w:val="00534FFD"/>
    <w:rsid w:val="005376D3"/>
    <w:rsid w:val="00541C41"/>
    <w:rsid w:val="00542F16"/>
    <w:rsid w:val="0054376E"/>
    <w:rsid w:val="00543D6F"/>
    <w:rsid w:val="00544905"/>
    <w:rsid w:val="0054601C"/>
    <w:rsid w:val="00546A14"/>
    <w:rsid w:val="005479F0"/>
    <w:rsid w:val="005506F9"/>
    <w:rsid w:val="0055276A"/>
    <w:rsid w:val="00554C09"/>
    <w:rsid w:val="00555636"/>
    <w:rsid w:val="00556BCE"/>
    <w:rsid w:val="00557084"/>
    <w:rsid w:val="00557B6E"/>
    <w:rsid w:val="00557D72"/>
    <w:rsid w:val="0056074D"/>
    <w:rsid w:val="00560C7E"/>
    <w:rsid w:val="00561CEA"/>
    <w:rsid w:val="00562897"/>
    <w:rsid w:val="005652B6"/>
    <w:rsid w:val="00565FA8"/>
    <w:rsid w:val="0057014A"/>
    <w:rsid w:val="00571E1D"/>
    <w:rsid w:val="00572C81"/>
    <w:rsid w:val="005734DC"/>
    <w:rsid w:val="00574EB4"/>
    <w:rsid w:val="00575D50"/>
    <w:rsid w:val="00576A1A"/>
    <w:rsid w:val="00576BD3"/>
    <w:rsid w:val="00577B8F"/>
    <w:rsid w:val="005815F4"/>
    <w:rsid w:val="0058260F"/>
    <w:rsid w:val="00586010"/>
    <w:rsid w:val="005900E0"/>
    <w:rsid w:val="005921E1"/>
    <w:rsid w:val="00594F5D"/>
    <w:rsid w:val="0059792C"/>
    <w:rsid w:val="005A0293"/>
    <w:rsid w:val="005A1451"/>
    <w:rsid w:val="005A1F94"/>
    <w:rsid w:val="005A342F"/>
    <w:rsid w:val="005A4385"/>
    <w:rsid w:val="005A46F1"/>
    <w:rsid w:val="005A5E93"/>
    <w:rsid w:val="005A6A93"/>
    <w:rsid w:val="005B10AF"/>
    <w:rsid w:val="005B24F1"/>
    <w:rsid w:val="005B2D71"/>
    <w:rsid w:val="005B2E58"/>
    <w:rsid w:val="005B3DAA"/>
    <w:rsid w:val="005B472E"/>
    <w:rsid w:val="005B55FF"/>
    <w:rsid w:val="005B6550"/>
    <w:rsid w:val="005B7298"/>
    <w:rsid w:val="005B7F54"/>
    <w:rsid w:val="005C1A1F"/>
    <w:rsid w:val="005C2027"/>
    <w:rsid w:val="005C2101"/>
    <w:rsid w:val="005C2CF4"/>
    <w:rsid w:val="005C2FCF"/>
    <w:rsid w:val="005C3018"/>
    <w:rsid w:val="005C4B8E"/>
    <w:rsid w:val="005C537F"/>
    <w:rsid w:val="005C615F"/>
    <w:rsid w:val="005C69CF"/>
    <w:rsid w:val="005C6BDB"/>
    <w:rsid w:val="005C73A3"/>
    <w:rsid w:val="005D2377"/>
    <w:rsid w:val="005D253A"/>
    <w:rsid w:val="005D26A4"/>
    <w:rsid w:val="005D4B28"/>
    <w:rsid w:val="005D543F"/>
    <w:rsid w:val="005D647C"/>
    <w:rsid w:val="005D712B"/>
    <w:rsid w:val="005D7952"/>
    <w:rsid w:val="005E03A9"/>
    <w:rsid w:val="005E04A8"/>
    <w:rsid w:val="005E0519"/>
    <w:rsid w:val="005E0709"/>
    <w:rsid w:val="005E19C4"/>
    <w:rsid w:val="005E26F8"/>
    <w:rsid w:val="005E2AD8"/>
    <w:rsid w:val="005E3256"/>
    <w:rsid w:val="005E3BCD"/>
    <w:rsid w:val="005E4BEE"/>
    <w:rsid w:val="005E4DFB"/>
    <w:rsid w:val="005F112B"/>
    <w:rsid w:val="005F2832"/>
    <w:rsid w:val="005F2C19"/>
    <w:rsid w:val="005F7B3E"/>
    <w:rsid w:val="00600ABC"/>
    <w:rsid w:val="006028E9"/>
    <w:rsid w:val="00603518"/>
    <w:rsid w:val="00603594"/>
    <w:rsid w:val="006036B3"/>
    <w:rsid w:val="00606899"/>
    <w:rsid w:val="0060722B"/>
    <w:rsid w:val="00607547"/>
    <w:rsid w:val="006101C4"/>
    <w:rsid w:val="00610BD8"/>
    <w:rsid w:val="00612E8F"/>
    <w:rsid w:val="00613D70"/>
    <w:rsid w:val="006141E9"/>
    <w:rsid w:val="00615B55"/>
    <w:rsid w:val="006200D1"/>
    <w:rsid w:val="00621462"/>
    <w:rsid w:val="00621F52"/>
    <w:rsid w:val="0062287D"/>
    <w:rsid w:val="00623A94"/>
    <w:rsid w:val="0062422B"/>
    <w:rsid w:val="00624323"/>
    <w:rsid w:val="00624812"/>
    <w:rsid w:val="00626E83"/>
    <w:rsid w:val="00630918"/>
    <w:rsid w:val="00631186"/>
    <w:rsid w:val="00631D36"/>
    <w:rsid w:val="00633ABA"/>
    <w:rsid w:val="0063437A"/>
    <w:rsid w:val="00636FE7"/>
    <w:rsid w:val="00640AB7"/>
    <w:rsid w:val="00641E45"/>
    <w:rsid w:val="00645921"/>
    <w:rsid w:val="006466BE"/>
    <w:rsid w:val="00647837"/>
    <w:rsid w:val="006501C2"/>
    <w:rsid w:val="006514B9"/>
    <w:rsid w:val="006519C6"/>
    <w:rsid w:val="006519D4"/>
    <w:rsid w:val="006525F2"/>
    <w:rsid w:val="00655F3D"/>
    <w:rsid w:val="006578EE"/>
    <w:rsid w:val="00657FAF"/>
    <w:rsid w:val="0066150E"/>
    <w:rsid w:val="006615FB"/>
    <w:rsid w:val="0066311A"/>
    <w:rsid w:val="0066523A"/>
    <w:rsid w:val="006709CA"/>
    <w:rsid w:val="006734DF"/>
    <w:rsid w:val="00673DF7"/>
    <w:rsid w:val="00673E71"/>
    <w:rsid w:val="00675668"/>
    <w:rsid w:val="006760F9"/>
    <w:rsid w:val="006774BB"/>
    <w:rsid w:val="00682F27"/>
    <w:rsid w:val="006846BA"/>
    <w:rsid w:val="00684AAB"/>
    <w:rsid w:val="00686021"/>
    <w:rsid w:val="006867A7"/>
    <w:rsid w:val="006868DD"/>
    <w:rsid w:val="00687314"/>
    <w:rsid w:val="00687479"/>
    <w:rsid w:val="00693CCC"/>
    <w:rsid w:val="00695898"/>
    <w:rsid w:val="0069627F"/>
    <w:rsid w:val="006967F3"/>
    <w:rsid w:val="00697323"/>
    <w:rsid w:val="006A3308"/>
    <w:rsid w:val="006A447E"/>
    <w:rsid w:val="006A4ED4"/>
    <w:rsid w:val="006A5907"/>
    <w:rsid w:val="006A604A"/>
    <w:rsid w:val="006A7452"/>
    <w:rsid w:val="006B3065"/>
    <w:rsid w:val="006B4C8F"/>
    <w:rsid w:val="006B5440"/>
    <w:rsid w:val="006B5707"/>
    <w:rsid w:val="006B596E"/>
    <w:rsid w:val="006B5B69"/>
    <w:rsid w:val="006B5F7B"/>
    <w:rsid w:val="006B677B"/>
    <w:rsid w:val="006B6924"/>
    <w:rsid w:val="006C06AA"/>
    <w:rsid w:val="006C0884"/>
    <w:rsid w:val="006C1118"/>
    <w:rsid w:val="006C13AC"/>
    <w:rsid w:val="006C1A13"/>
    <w:rsid w:val="006C1D33"/>
    <w:rsid w:val="006C2C97"/>
    <w:rsid w:val="006C2E39"/>
    <w:rsid w:val="006C37CE"/>
    <w:rsid w:val="006C3E18"/>
    <w:rsid w:val="006C3F41"/>
    <w:rsid w:val="006C46C2"/>
    <w:rsid w:val="006C497B"/>
    <w:rsid w:val="006C7ADC"/>
    <w:rsid w:val="006C7C30"/>
    <w:rsid w:val="006C7F42"/>
    <w:rsid w:val="006D0008"/>
    <w:rsid w:val="006D2674"/>
    <w:rsid w:val="006D3105"/>
    <w:rsid w:val="006D4693"/>
    <w:rsid w:val="006D7767"/>
    <w:rsid w:val="006E0788"/>
    <w:rsid w:val="006E196F"/>
    <w:rsid w:val="006E1D31"/>
    <w:rsid w:val="006E61DC"/>
    <w:rsid w:val="006E674C"/>
    <w:rsid w:val="006F2527"/>
    <w:rsid w:val="006F298B"/>
    <w:rsid w:val="006F3827"/>
    <w:rsid w:val="006F481B"/>
    <w:rsid w:val="006F582C"/>
    <w:rsid w:val="0070002C"/>
    <w:rsid w:val="00700D3B"/>
    <w:rsid w:val="0070164B"/>
    <w:rsid w:val="00701657"/>
    <w:rsid w:val="00702493"/>
    <w:rsid w:val="00702A0E"/>
    <w:rsid w:val="00702FDC"/>
    <w:rsid w:val="00703ADD"/>
    <w:rsid w:val="00703AFF"/>
    <w:rsid w:val="007055AD"/>
    <w:rsid w:val="007062EB"/>
    <w:rsid w:val="007072FC"/>
    <w:rsid w:val="00711A71"/>
    <w:rsid w:val="00712520"/>
    <w:rsid w:val="0071277F"/>
    <w:rsid w:val="00712A6A"/>
    <w:rsid w:val="007130D5"/>
    <w:rsid w:val="00715097"/>
    <w:rsid w:val="0071544C"/>
    <w:rsid w:val="00716D1F"/>
    <w:rsid w:val="0071704D"/>
    <w:rsid w:val="00717708"/>
    <w:rsid w:val="00717B6F"/>
    <w:rsid w:val="007216FE"/>
    <w:rsid w:val="0072781F"/>
    <w:rsid w:val="007320A9"/>
    <w:rsid w:val="00734E63"/>
    <w:rsid w:val="00740442"/>
    <w:rsid w:val="0074241C"/>
    <w:rsid w:val="00744456"/>
    <w:rsid w:val="00745A9F"/>
    <w:rsid w:val="00746036"/>
    <w:rsid w:val="00747752"/>
    <w:rsid w:val="00747B38"/>
    <w:rsid w:val="00747F28"/>
    <w:rsid w:val="00750E6E"/>
    <w:rsid w:val="00751CDB"/>
    <w:rsid w:val="00752336"/>
    <w:rsid w:val="007532FF"/>
    <w:rsid w:val="007540D0"/>
    <w:rsid w:val="00755743"/>
    <w:rsid w:val="007575A7"/>
    <w:rsid w:val="0075775C"/>
    <w:rsid w:val="00757808"/>
    <w:rsid w:val="00760330"/>
    <w:rsid w:val="007625BA"/>
    <w:rsid w:val="007630FB"/>
    <w:rsid w:val="00764354"/>
    <w:rsid w:val="00765440"/>
    <w:rsid w:val="00765ED5"/>
    <w:rsid w:val="00767EC5"/>
    <w:rsid w:val="00771FD6"/>
    <w:rsid w:val="00772BE6"/>
    <w:rsid w:val="00772D80"/>
    <w:rsid w:val="00774A80"/>
    <w:rsid w:val="00775282"/>
    <w:rsid w:val="007771A3"/>
    <w:rsid w:val="007771A4"/>
    <w:rsid w:val="007775D3"/>
    <w:rsid w:val="00777A38"/>
    <w:rsid w:val="00777E8D"/>
    <w:rsid w:val="0078040C"/>
    <w:rsid w:val="00781BFA"/>
    <w:rsid w:val="00782490"/>
    <w:rsid w:val="00784E2F"/>
    <w:rsid w:val="00785664"/>
    <w:rsid w:val="0078696D"/>
    <w:rsid w:val="00787A55"/>
    <w:rsid w:val="007935B0"/>
    <w:rsid w:val="007A07B8"/>
    <w:rsid w:val="007A0DEC"/>
    <w:rsid w:val="007A3917"/>
    <w:rsid w:val="007A6CA5"/>
    <w:rsid w:val="007B0C82"/>
    <w:rsid w:val="007B1594"/>
    <w:rsid w:val="007B2426"/>
    <w:rsid w:val="007B43A4"/>
    <w:rsid w:val="007B4424"/>
    <w:rsid w:val="007B7751"/>
    <w:rsid w:val="007C17C8"/>
    <w:rsid w:val="007C2ACF"/>
    <w:rsid w:val="007C30E7"/>
    <w:rsid w:val="007C3678"/>
    <w:rsid w:val="007C431F"/>
    <w:rsid w:val="007C5DCD"/>
    <w:rsid w:val="007D277B"/>
    <w:rsid w:val="007D50B8"/>
    <w:rsid w:val="007D6B1D"/>
    <w:rsid w:val="007E0559"/>
    <w:rsid w:val="007E0E41"/>
    <w:rsid w:val="007E15CE"/>
    <w:rsid w:val="007E253B"/>
    <w:rsid w:val="007E2E14"/>
    <w:rsid w:val="007E3411"/>
    <w:rsid w:val="007E3479"/>
    <w:rsid w:val="007E3F90"/>
    <w:rsid w:val="007E487E"/>
    <w:rsid w:val="007E60DD"/>
    <w:rsid w:val="007E64D8"/>
    <w:rsid w:val="007E749E"/>
    <w:rsid w:val="007F0D3E"/>
    <w:rsid w:val="007F126A"/>
    <w:rsid w:val="007F1B49"/>
    <w:rsid w:val="007F1CEF"/>
    <w:rsid w:val="007F38EE"/>
    <w:rsid w:val="007F47D0"/>
    <w:rsid w:val="007F4B32"/>
    <w:rsid w:val="007F5C82"/>
    <w:rsid w:val="007F6996"/>
    <w:rsid w:val="007F6F7B"/>
    <w:rsid w:val="0080237E"/>
    <w:rsid w:val="0080264B"/>
    <w:rsid w:val="00804BFA"/>
    <w:rsid w:val="008055F9"/>
    <w:rsid w:val="00805C7F"/>
    <w:rsid w:val="0080600B"/>
    <w:rsid w:val="008065C5"/>
    <w:rsid w:val="008076AD"/>
    <w:rsid w:val="00807989"/>
    <w:rsid w:val="00807C94"/>
    <w:rsid w:val="008109A5"/>
    <w:rsid w:val="00811299"/>
    <w:rsid w:val="008132F5"/>
    <w:rsid w:val="0081529C"/>
    <w:rsid w:val="00817840"/>
    <w:rsid w:val="008200D8"/>
    <w:rsid w:val="008237A9"/>
    <w:rsid w:val="00824093"/>
    <w:rsid w:val="00826F71"/>
    <w:rsid w:val="0082761B"/>
    <w:rsid w:val="00830585"/>
    <w:rsid w:val="0083075D"/>
    <w:rsid w:val="008312F2"/>
    <w:rsid w:val="00835D2F"/>
    <w:rsid w:val="00841D74"/>
    <w:rsid w:val="00842578"/>
    <w:rsid w:val="00843C59"/>
    <w:rsid w:val="00846190"/>
    <w:rsid w:val="0084657A"/>
    <w:rsid w:val="0084759F"/>
    <w:rsid w:val="00847A6E"/>
    <w:rsid w:val="00850B3A"/>
    <w:rsid w:val="00850C72"/>
    <w:rsid w:val="00850E7F"/>
    <w:rsid w:val="008510B6"/>
    <w:rsid w:val="00852D99"/>
    <w:rsid w:val="00855B89"/>
    <w:rsid w:val="00856130"/>
    <w:rsid w:val="0085765E"/>
    <w:rsid w:val="00860FC2"/>
    <w:rsid w:val="0086144E"/>
    <w:rsid w:val="008626E6"/>
    <w:rsid w:val="00862873"/>
    <w:rsid w:val="0086439E"/>
    <w:rsid w:val="00867F46"/>
    <w:rsid w:val="00870660"/>
    <w:rsid w:val="00870E3F"/>
    <w:rsid w:val="008727E2"/>
    <w:rsid w:val="00872FBF"/>
    <w:rsid w:val="00874F16"/>
    <w:rsid w:val="008757F4"/>
    <w:rsid w:val="00876C7D"/>
    <w:rsid w:val="00880B78"/>
    <w:rsid w:val="0088147A"/>
    <w:rsid w:val="008908F6"/>
    <w:rsid w:val="008909F3"/>
    <w:rsid w:val="00891C7C"/>
    <w:rsid w:val="00892294"/>
    <w:rsid w:val="00893724"/>
    <w:rsid w:val="008A0DCD"/>
    <w:rsid w:val="008A3BF4"/>
    <w:rsid w:val="008A4D9E"/>
    <w:rsid w:val="008A51AD"/>
    <w:rsid w:val="008B0675"/>
    <w:rsid w:val="008B0693"/>
    <w:rsid w:val="008B0E3C"/>
    <w:rsid w:val="008B19E2"/>
    <w:rsid w:val="008B4DBE"/>
    <w:rsid w:val="008B4F1D"/>
    <w:rsid w:val="008B71DC"/>
    <w:rsid w:val="008B7E81"/>
    <w:rsid w:val="008C0888"/>
    <w:rsid w:val="008C0F80"/>
    <w:rsid w:val="008C16FB"/>
    <w:rsid w:val="008C2E59"/>
    <w:rsid w:val="008C3086"/>
    <w:rsid w:val="008C34BC"/>
    <w:rsid w:val="008C453E"/>
    <w:rsid w:val="008C507C"/>
    <w:rsid w:val="008C5188"/>
    <w:rsid w:val="008C74B1"/>
    <w:rsid w:val="008C7C82"/>
    <w:rsid w:val="008D0977"/>
    <w:rsid w:val="008D0C1D"/>
    <w:rsid w:val="008D3043"/>
    <w:rsid w:val="008D32ED"/>
    <w:rsid w:val="008D3E3E"/>
    <w:rsid w:val="008D52BE"/>
    <w:rsid w:val="008D59EC"/>
    <w:rsid w:val="008D5AD9"/>
    <w:rsid w:val="008D5FA8"/>
    <w:rsid w:val="008D68FD"/>
    <w:rsid w:val="008D7258"/>
    <w:rsid w:val="008E002A"/>
    <w:rsid w:val="008E1F31"/>
    <w:rsid w:val="008E4B34"/>
    <w:rsid w:val="008E597D"/>
    <w:rsid w:val="008E76E4"/>
    <w:rsid w:val="008E7B18"/>
    <w:rsid w:val="008F3084"/>
    <w:rsid w:val="008F383F"/>
    <w:rsid w:val="008F46E4"/>
    <w:rsid w:val="008F539C"/>
    <w:rsid w:val="008F546F"/>
    <w:rsid w:val="008F5E2E"/>
    <w:rsid w:val="0090008E"/>
    <w:rsid w:val="00900790"/>
    <w:rsid w:val="00900930"/>
    <w:rsid w:val="00902484"/>
    <w:rsid w:val="0090249C"/>
    <w:rsid w:val="00902B03"/>
    <w:rsid w:val="0090392E"/>
    <w:rsid w:val="009039FE"/>
    <w:rsid w:val="00903A0A"/>
    <w:rsid w:val="0090662C"/>
    <w:rsid w:val="0091058E"/>
    <w:rsid w:val="009112A7"/>
    <w:rsid w:val="00912160"/>
    <w:rsid w:val="009168F0"/>
    <w:rsid w:val="009177AC"/>
    <w:rsid w:val="009201C6"/>
    <w:rsid w:val="00923096"/>
    <w:rsid w:val="00923E8A"/>
    <w:rsid w:val="00925FEB"/>
    <w:rsid w:val="009305A9"/>
    <w:rsid w:val="009356BD"/>
    <w:rsid w:val="009363C4"/>
    <w:rsid w:val="00936690"/>
    <w:rsid w:val="009422A8"/>
    <w:rsid w:val="00942ADA"/>
    <w:rsid w:val="00943993"/>
    <w:rsid w:val="0094494E"/>
    <w:rsid w:val="00945172"/>
    <w:rsid w:val="00952F0E"/>
    <w:rsid w:val="00954D34"/>
    <w:rsid w:val="009556A1"/>
    <w:rsid w:val="009566FB"/>
    <w:rsid w:val="00956D2F"/>
    <w:rsid w:val="00956D30"/>
    <w:rsid w:val="009602F6"/>
    <w:rsid w:val="00960C17"/>
    <w:rsid w:val="0096129B"/>
    <w:rsid w:val="0096213D"/>
    <w:rsid w:val="0096303F"/>
    <w:rsid w:val="009653EA"/>
    <w:rsid w:val="009665C8"/>
    <w:rsid w:val="0096692D"/>
    <w:rsid w:val="009671C8"/>
    <w:rsid w:val="00967C92"/>
    <w:rsid w:val="00970398"/>
    <w:rsid w:val="00973197"/>
    <w:rsid w:val="00974956"/>
    <w:rsid w:val="00974B69"/>
    <w:rsid w:val="00977AD8"/>
    <w:rsid w:val="00980072"/>
    <w:rsid w:val="0098051C"/>
    <w:rsid w:val="0098103D"/>
    <w:rsid w:val="009825DA"/>
    <w:rsid w:val="0098341A"/>
    <w:rsid w:val="009834E0"/>
    <w:rsid w:val="00992F8D"/>
    <w:rsid w:val="00994874"/>
    <w:rsid w:val="00995AAF"/>
    <w:rsid w:val="00995FB5"/>
    <w:rsid w:val="00996592"/>
    <w:rsid w:val="009A0366"/>
    <w:rsid w:val="009A09BF"/>
    <w:rsid w:val="009A25BE"/>
    <w:rsid w:val="009A49E8"/>
    <w:rsid w:val="009B1EFB"/>
    <w:rsid w:val="009B250A"/>
    <w:rsid w:val="009B2582"/>
    <w:rsid w:val="009B3D0F"/>
    <w:rsid w:val="009C10C0"/>
    <w:rsid w:val="009C185A"/>
    <w:rsid w:val="009C1E25"/>
    <w:rsid w:val="009C33F3"/>
    <w:rsid w:val="009C5F81"/>
    <w:rsid w:val="009C6408"/>
    <w:rsid w:val="009C76D2"/>
    <w:rsid w:val="009C787F"/>
    <w:rsid w:val="009C7E71"/>
    <w:rsid w:val="009D2ABB"/>
    <w:rsid w:val="009D49D7"/>
    <w:rsid w:val="009D68E8"/>
    <w:rsid w:val="009D6A42"/>
    <w:rsid w:val="009D7FFB"/>
    <w:rsid w:val="009E09B2"/>
    <w:rsid w:val="009E2FD5"/>
    <w:rsid w:val="009E3309"/>
    <w:rsid w:val="009E5172"/>
    <w:rsid w:val="009E5F98"/>
    <w:rsid w:val="009E7F1D"/>
    <w:rsid w:val="009F13E4"/>
    <w:rsid w:val="009F1977"/>
    <w:rsid w:val="009F250F"/>
    <w:rsid w:val="009F2667"/>
    <w:rsid w:val="009F3385"/>
    <w:rsid w:val="009F44A6"/>
    <w:rsid w:val="009F4D16"/>
    <w:rsid w:val="009F6452"/>
    <w:rsid w:val="009F689A"/>
    <w:rsid w:val="009F6E16"/>
    <w:rsid w:val="00A01B3D"/>
    <w:rsid w:val="00A02D95"/>
    <w:rsid w:val="00A0456C"/>
    <w:rsid w:val="00A06D1D"/>
    <w:rsid w:val="00A0714C"/>
    <w:rsid w:val="00A073D1"/>
    <w:rsid w:val="00A12D3F"/>
    <w:rsid w:val="00A14773"/>
    <w:rsid w:val="00A162B7"/>
    <w:rsid w:val="00A165E1"/>
    <w:rsid w:val="00A178AB"/>
    <w:rsid w:val="00A20CA6"/>
    <w:rsid w:val="00A2166A"/>
    <w:rsid w:val="00A2450E"/>
    <w:rsid w:val="00A2740F"/>
    <w:rsid w:val="00A27646"/>
    <w:rsid w:val="00A31070"/>
    <w:rsid w:val="00A31608"/>
    <w:rsid w:val="00A31CF5"/>
    <w:rsid w:val="00A322A5"/>
    <w:rsid w:val="00A35A57"/>
    <w:rsid w:val="00A361C6"/>
    <w:rsid w:val="00A37CC7"/>
    <w:rsid w:val="00A401A3"/>
    <w:rsid w:val="00A40DE9"/>
    <w:rsid w:val="00A40E5D"/>
    <w:rsid w:val="00A43189"/>
    <w:rsid w:val="00A4590C"/>
    <w:rsid w:val="00A47E78"/>
    <w:rsid w:val="00A47F9A"/>
    <w:rsid w:val="00A53701"/>
    <w:rsid w:val="00A54454"/>
    <w:rsid w:val="00A54B46"/>
    <w:rsid w:val="00A54BDF"/>
    <w:rsid w:val="00A5564C"/>
    <w:rsid w:val="00A5565A"/>
    <w:rsid w:val="00A564F9"/>
    <w:rsid w:val="00A57A19"/>
    <w:rsid w:val="00A60C4E"/>
    <w:rsid w:val="00A61751"/>
    <w:rsid w:val="00A637C4"/>
    <w:rsid w:val="00A63AE0"/>
    <w:rsid w:val="00A64137"/>
    <w:rsid w:val="00A64647"/>
    <w:rsid w:val="00A70EB1"/>
    <w:rsid w:val="00A71362"/>
    <w:rsid w:val="00A715A4"/>
    <w:rsid w:val="00A73B60"/>
    <w:rsid w:val="00A741E7"/>
    <w:rsid w:val="00A746F7"/>
    <w:rsid w:val="00A7470B"/>
    <w:rsid w:val="00A74925"/>
    <w:rsid w:val="00A75631"/>
    <w:rsid w:val="00A75753"/>
    <w:rsid w:val="00A75A4E"/>
    <w:rsid w:val="00A811CC"/>
    <w:rsid w:val="00A81EF5"/>
    <w:rsid w:val="00A8201C"/>
    <w:rsid w:val="00A82767"/>
    <w:rsid w:val="00A844B7"/>
    <w:rsid w:val="00A86B99"/>
    <w:rsid w:val="00A87484"/>
    <w:rsid w:val="00A877FE"/>
    <w:rsid w:val="00A87809"/>
    <w:rsid w:val="00A90197"/>
    <w:rsid w:val="00A92774"/>
    <w:rsid w:val="00A9371E"/>
    <w:rsid w:val="00A95944"/>
    <w:rsid w:val="00A9629C"/>
    <w:rsid w:val="00A96641"/>
    <w:rsid w:val="00A96A54"/>
    <w:rsid w:val="00A96B91"/>
    <w:rsid w:val="00A96CA8"/>
    <w:rsid w:val="00A9703B"/>
    <w:rsid w:val="00AA0B6D"/>
    <w:rsid w:val="00AA1AC6"/>
    <w:rsid w:val="00AA1CCE"/>
    <w:rsid w:val="00AA23B5"/>
    <w:rsid w:val="00AA620F"/>
    <w:rsid w:val="00AA6216"/>
    <w:rsid w:val="00AA7691"/>
    <w:rsid w:val="00AA77DF"/>
    <w:rsid w:val="00AB12E1"/>
    <w:rsid w:val="00AB1EB5"/>
    <w:rsid w:val="00AB22B7"/>
    <w:rsid w:val="00AB3C25"/>
    <w:rsid w:val="00AB43EE"/>
    <w:rsid w:val="00AB4E12"/>
    <w:rsid w:val="00AB64EA"/>
    <w:rsid w:val="00AB7F37"/>
    <w:rsid w:val="00AC0EC8"/>
    <w:rsid w:val="00AC1209"/>
    <w:rsid w:val="00AC217A"/>
    <w:rsid w:val="00AC2D15"/>
    <w:rsid w:val="00AC3DA7"/>
    <w:rsid w:val="00AC4048"/>
    <w:rsid w:val="00AC64E9"/>
    <w:rsid w:val="00AC79CB"/>
    <w:rsid w:val="00AD1222"/>
    <w:rsid w:val="00AD164F"/>
    <w:rsid w:val="00AD214B"/>
    <w:rsid w:val="00AD36FD"/>
    <w:rsid w:val="00AD3C56"/>
    <w:rsid w:val="00AD467C"/>
    <w:rsid w:val="00AD5AA6"/>
    <w:rsid w:val="00AE16A6"/>
    <w:rsid w:val="00AE16E1"/>
    <w:rsid w:val="00AE16E7"/>
    <w:rsid w:val="00AE1A19"/>
    <w:rsid w:val="00AE2C8F"/>
    <w:rsid w:val="00AE31A1"/>
    <w:rsid w:val="00AE37CA"/>
    <w:rsid w:val="00AE4533"/>
    <w:rsid w:val="00AE5174"/>
    <w:rsid w:val="00AE592A"/>
    <w:rsid w:val="00AE67A1"/>
    <w:rsid w:val="00AE6D17"/>
    <w:rsid w:val="00AE71EA"/>
    <w:rsid w:val="00AF08B3"/>
    <w:rsid w:val="00AF1A39"/>
    <w:rsid w:val="00AF2AC3"/>
    <w:rsid w:val="00AF33C0"/>
    <w:rsid w:val="00AF3AC3"/>
    <w:rsid w:val="00AF484A"/>
    <w:rsid w:val="00AF4AA3"/>
    <w:rsid w:val="00AF4D67"/>
    <w:rsid w:val="00AF6096"/>
    <w:rsid w:val="00AF7061"/>
    <w:rsid w:val="00AF714A"/>
    <w:rsid w:val="00AF7967"/>
    <w:rsid w:val="00AF79E1"/>
    <w:rsid w:val="00B01F40"/>
    <w:rsid w:val="00B045CB"/>
    <w:rsid w:val="00B05420"/>
    <w:rsid w:val="00B0563D"/>
    <w:rsid w:val="00B06468"/>
    <w:rsid w:val="00B06507"/>
    <w:rsid w:val="00B06767"/>
    <w:rsid w:val="00B0699D"/>
    <w:rsid w:val="00B147EF"/>
    <w:rsid w:val="00B14821"/>
    <w:rsid w:val="00B204E1"/>
    <w:rsid w:val="00B22404"/>
    <w:rsid w:val="00B22DF2"/>
    <w:rsid w:val="00B235CB"/>
    <w:rsid w:val="00B26162"/>
    <w:rsid w:val="00B27192"/>
    <w:rsid w:val="00B3071F"/>
    <w:rsid w:val="00B313CC"/>
    <w:rsid w:val="00B31CBA"/>
    <w:rsid w:val="00B3209B"/>
    <w:rsid w:val="00B320FC"/>
    <w:rsid w:val="00B32277"/>
    <w:rsid w:val="00B34482"/>
    <w:rsid w:val="00B351B1"/>
    <w:rsid w:val="00B36170"/>
    <w:rsid w:val="00B3689E"/>
    <w:rsid w:val="00B413AE"/>
    <w:rsid w:val="00B42CAC"/>
    <w:rsid w:val="00B43B66"/>
    <w:rsid w:val="00B43BFA"/>
    <w:rsid w:val="00B4438F"/>
    <w:rsid w:val="00B44DE1"/>
    <w:rsid w:val="00B4520B"/>
    <w:rsid w:val="00B464EA"/>
    <w:rsid w:val="00B5079B"/>
    <w:rsid w:val="00B50C52"/>
    <w:rsid w:val="00B52A37"/>
    <w:rsid w:val="00B5309F"/>
    <w:rsid w:val="00B5437E"/>
    <w:rsid w:val="00B55611"/>
    <w:rsid w:val="00B56793"/>
    <w:rsid w:val="00B56901"/>
    <w:rsid w:val="00B56BDE"/>
    <w:rsid w:val="00B574E8"/>
    <w:rsid w:val="00B578DC"/>
    <w:rsid w:val="00B6074A"/>
    <w:rsid w:val="00B6104E"/>
    <w:rsid w:val="00B623DD"/>
    <w:rsid w:val="00B6274E"/>
    <w:rsid w:val="00B62A30"/>
    <w:rsid w:val="00B62DBF"/>
    <w:rsid w:val="00B63458"/>
    <w:rsid w:val="00B64D8A"/>
    <w:rsid w:val="00B65450"/>
    <w:rsid w:val="00B66193"/>
    <w:rsid w:val="00B668AB"/>
    <w:rsid w:val="00B672D2"/>
    <w:rsid w:val="00B70035"/>
    <w:rsid w:val="00B72D6A"/>
    <w:rsid w:val="00B7538C"/>
    <w:rsid w:val="00B766EC"/>
    <w:rsid w:val="00B77158"/>
    <w:rsid w:val="00B77BF3"/>
    <w:rsid w:val="00B81477"/>
    <w:rsid w:val="00B81FEE"/>
    <w:rsid w:val="00B82E0C"/>
    <w:rsid w:val="00B8316D"/>
    <w:rsid w:val="00B8559C"/>
    <w:rsid w:val="00B857CD"/>
    <w:rsid w:val="00B87193"/>
    <w:rsid w:val="00B91CBB"/>
    <w:rsid w:val="00B92AEA"/>
    <w:rsid w:val="00B93B85"/>
    <w:rsid w:val="00B945FB"/>
    <w:rsid w:val="00B96295"/>
    <w:rsid w:val="00B97E1C"/>
    <w:rsid w:val="00BA0A8B"/>
    <w:rsid w:val="00BA0CC5"/>
    <w:rsid w:val="00BA2C39"/>
    <w:rsid w:val="00BA30CC"/>
    <w:rsid w:val="00BA5357"/>
    <w:rsid w:val="00BB2345"/>
    <w:rsid w:val="00BB3250"/>
    <w:rsid w:val="00BC130C"/>
    <w:rsid w:val="00BC2039"/>
    <w:rsid w:val="00BC2FDC"/>
    <w:rsid w:val="00BC4AC5"/>
    <w:rsid w:val="00BC6E8C"/>
    <w:rsid w:val="00BC6F38"/>
    <w:rsid w:val="00BC7171"/>
    <w:rsid w:val="00BC7840"/>
    <w:rsid w:val="00BC7E01"/>
    <w:rsid w:val="00BD0DA5"/>
    <w:rsid w:val="00BD1866"/>
    <w:rsid w:val="00BD2EF6"/>
    <w:rsid w:val="00BD3F49"/>
    <w:rsid w:val="00BD7BBD"/>
    <w:rsid w:val="00BE2889"/>
    <w:rsid w:val="00BE2F2D"/>
    <w:rsid w:val="00BE4B0F"/>
    <w:rsid w:val="00BE6354"/>
    <w:rsid w:val="00BF11F3"/>
    <w:rsid w:val="00BF14C9"/>
    <w:rsid w:val="00BF1A80"/>
    <w:rsid w:val="00BF1BEC"/>
    <w:rsid w:val="00BF1D69"/>
    <w:rsid w:val="00BF549F"/>
    <w:rsid w:val="00BF585C"/>
    <w:rsid w:val="00BF5FE3"/>
    <w:rsid w:val="00BF6BBB"/>
    <w:rsid w:val="00C0317D"/>
    <w:rsid w:val="00C04BCF"/>
    <w:rsid w:val="00C0556D"/>
    <w:rsid w:val="00C063F2"/>
    <w:rsid w:val="00C10BAB"/>
    <w:rsid w:val="00C10DEC"/>
    <w:rsid w:val="00C10F1C"/>
    <w:rsid w:val="00C12799"/>
    <w:rsid w:val="00C143EE"/>
    <w:rsid w:val="00C17385"/>
    <w:rsid w:val="00C21671"/>
    <w:rsid w:val="00C230D3"/>
    <w:rsid w:val="00C241D2"/>
    <w:rsid w:val="00C2492F"/>
    <w:rsid w:val="00C24ECF"/>
    <w:rsid w:val="00C25AE7"/>
    <w:rsid w:val="00C26F82"/>
    <w:rsid w:val="00C30932"/>
    <w:rsid w:val="00C3093A"/>
    <w:rsid w:val="00C30C10"/>
    <w:rsid w:val="00C3296E"/>
    <w:rsid w:val="00C34023"/>
    <w:rsid w:val="00C35FE2"/>
    <w:rsid w:val="00C362CB"/>
    <w:rsid w:val="00C3792E"/>
    <w:rsid w:val="00C37C3B"/>
    <w:rsid w:val="00C37EF9"/>
    <w:rsid w:val="00C401BC"/>
    <w:rsid w:val="00C42811"/>
    <w:rsid w:val="00C42993"/>
    <w:rsid w:val="00C47560"/>
    <w:rsid w:val="00C47C9F"/>
    <w:rsid w:val="00C52C94"/>
    <w:rsid w:val="00C52D70"/>
    <w:rsid w:val="00C53898"/>
    <w:rsid w:val="00C54EB2"/>
    <w:rsid w:val="00C55BC3"/>
    <w:rsid w:val="00C55BC4"/>
    <w:rsid w:val="00C564FA"/>
    <w:rsid w:val="00C60DC8"/>
    <w:rsid w:val="00C626F7"/>
    <w:rsid w:val="00C62891"/>
    <w:rsid w:val="00C62F4F"/>
    <w:rsid w:val="00C63ED2"/>
    <w:rsid w:val="00C63F09"/>
    <w:rsid w:val="00C6460C"/>
    <w:rsid w:val="00C64709"/>
    <w:rsid w:val="00C65C32"/>
    <w:rsid w:val="00C6643D"/>
    <w:rsid w:val="00C666A0"/>
    <w:rsid w:val="00C71874"/>
    <w:rsid w:val="00C71ED9"/>
    <w:rsid w:val="00C72828"/>
    <w:rsid w:val="00C73EC9"/>
    <w:rsid w:val="00C758DA"/>
    <w:rsid w:val="00C75A7E"/>
    <w:rsid w:val="00C764C8"/>
    <w:rsid w:val="00C775A9"/>
    <w:rsid w:val="00C779C2"/>
    <w:rsid w:val="00C77F28"/>
    <w:rsid w:val="00C8076F"/>
    <w:rsid w:val="00C81BF2"/>
    <w:rsid w:val="00C828C4"/>
    <w:rsid w:val="00C8427A"/>
    <w:rsid w:val="00C91403"/>
    <w:rsid w:val="00C91CC8"/>
    <w:rsid w:val="00C92D4E"/>
    <w:rsid w:val="00C9322F"/>
    <w:rsid w:val="00C963AF"/>
    <w:rsid w:val="00C96F81"/>
    <w:rsid w:val="00C97435"/>
    <w:rsid w:val="00C9755A"/>
    <w:rsid w:val="00C97BF1"/>
    <w:rsid w:val="00CA2841"/>
    <w:rsid w:val="00CA3B24"/>
    <w:rsid w:val="00CA3C53"/>
    <w:rsid w:val="00CA5052"/>
    <w:rsid w:val="00CA51D7"/>
    <w:rsid w:val="00CA5918"/>
    <w:rsid w:val="00CA5DF3"/>
    <w:rsid w:val="00CA5E28"/>
    <w:rsid w:val="00CA6A25"/>
    <w:rsid w:val="00CA7AE2"/>
    <w:rsid w:val="00CA7E38"/>
    <w:rsid w:val="00CB2AB0"/>
    <w:rsid w:val="00CB35CD"/>
    <w:rsid w:val="00CB3C63"/>
    <w:rsid w:val="00CB5CFD"/>
    <w:rsid w:val="00CC05D2"/>
    <w:rsid w:val="00CC1131"/>
    <w:rsid w:val="00CC2172"/>
    <w:rsid w:val="00CC323C"/>
    <w:rsid w:val="00CC6DCE"/>
    <w:rsid w:val="00CC6DE7"/>
    <w:rsid w:val="00CC6FB7"/>
    <w:rsid w:val="00CC7DA0"/>
    <w:rsid w:val="00CD077A"/>
    <w:rsid w:val="00CD09BE"/>
    <w:rsid w:val="00CD2235"/>
    <w:rsid w:val="00CE0C4C"/>
    <w:rsid w:val="00CE29D8"/>
    <w:rsid w:val="00CE5BD9"/>
    <w:rsid w:val="00CE690B"/>
    <w:rsid w:val="00CE738E"/>
    <w:rsid w:val="00CE79CD"/>
    <w:rsid w:val="00CF0F25"/>
    <w:rsid w:val="00CF1743"/>
    <w:rsid w:val="00CF184B"/>
    <w:rsid w:val="00CF233C"/>
    <w:rsid w:val="00CF3C98"/>
    <w:rsid w:val="00CF401D"/>
    <w:rsid w:val="00CF4740"/>
    <w:rsid w:val="00CF5F54"/>
    <w:rsid w:val="00CF6241"/>
    <w:rsid w:val="00CF6893"/>
    <w:rsid w:val="00CF6E8F"/>
    <w:rsid w:val="00CF79B9"/>
    <w:rsid w:val="00D010E0"/>
    <w:rsid w:val="00D02227"/>
    <w:rsid w:val="00D0334F"/>
    <w:rsid w:val="00D0346F"/>
    <w:rsid w:val="00D069C7"/>
    <w:rsid w:val="00D07625"/>
    <w:rsid w:val="00D1011C"/>
    <w:rsid w:val="00D12E40"/>
    <w:rsid w:val="00D14E7D"/>
    <w:rsid w:val="00D15969"/>
    <w:rsid w:val="00D20D0A"/>
    <w:rsid w:val="00D21505"/>
    <w:rsid w:val="00D21660"/>
    <w:rsid w:val="00D21745"/>
    <w:rsid w:val="00D21B61"/>
    <w:rsid w:val="00D2208E"/>
    <w:rsid w:val="00D23103"/>
    <w:rsid w:val="00D241FC"/>
    <w:rsid w:val="00D2542F"/>
    <w:rsid w:val="00D25AB0"/>
    <w:rsid w:val="00D26F9F"/>
    <w:rsid w:val="00D35C1F"/>
    <w:rsid w:val="00D36395"/>
    <w:rsid w:val="00D369FA"/>
    <w:rsid w:val="00D420C8"/>
    <w:rsid w:val="00D447E2"/>
    <w:rsid w:val="00D45DBC"/>
    <w:rsid w:val="00D45EE0"/>
    <w:rsid w:val="00D46399"/>
    <w:rsid w:val="00D46FAA"/>
    <w:rsid w:val="00D47EF8"/>
    <w:rsid w:val="00D519EA"/>
    <w:rsid w:val="00D602AD"/>
    <w:rsid w:val="00D60BAF"/>
    <w:rsid w:val="00D60EA1"/>
    <w:rsid w:val="00D6102C"/>
    <w:rsid w:val="00D62445"/>
    <w:rsid w:val="00D62B00"/>
    <w:rsid w:val="00D62F74"/>
    <w:rsid w:val="00D6500C"/>
    <w:rsid w:val="00D7175F"/>
    <w:rsid w:val="00D71D29"/>
    <w:rsid w:val="00D7411A"/>
    <w:rsid w:val="00D757C3"/>
    <w:rsid w:val="00D762C3"/>
    <w:rsid w:val="00D763BA"/>
    <w:rsid w:val="00D76417"/>
    <w:rsid w:val="00D77042"/>
    <w:rsid w:val="00D807C7"/>
    <w:rsid w:val="00D8260F"/>
    <w:rsid w:val="00D82FEC"/>
    <w:rsid w:val="00D8508D"/>
    <w:rsid w:val="00D85149"/>
    <w:rsid w:val="00D871DF"/>
    <w:rsid w:val="00D90D4D"/>
    <w:rsid w:val="00D90F72"/>
    <w:rsid w:val="00D91A9E"/>
    <w:rsid w:val="00D91B35"/>
    <w:rsid w:val="00D96225"/>
    <w:rsid w:val="00D972FE"/>
    <w:rsid w:val="00D97699"/>
    <w:rsid w:val="00DA1021"/>
    <w:rsid w:val="00DA26EA"/>
    <w:rsid w:val="00DA2F1E"/>
    <w:rsid w:val="00DA6382"/>
    <w:rsid w:val="00DA66C5"/>
    <w:rsid w:val="00DA77A5"/>
    <w:rsid w:val="00DB1CF6"/>
    <w:rsid w:val="00DB2B7A"/>
    <w:rsid w:val="00DB2F4A"/>
    <w:rsid w:val="00DB74F9"/>
    <w:rsid w:val="00DB7A44"/>
    <w:rsid w:val="00DC001D"/>
    <w:rsid w:val="00DC0032"/>
    <w:rsid w:val="00DC3492"/>
    <w:rsid w:val="00DC38F2"/>
    <w:rsid w:val="00DC4DD0"/>
    <w:rsid w:val="00DC584C"/>
    <w:rsid w:val="00DC5EC9"/>
    <w:rsid w:val="00DD4863"/>
    <w:rsid w:val="00DD4866"/>
    <w:rsid w:val="00DD4AE1"/>
    <w:rsid w:val="00DD5BEF"/>
    <w:rsid w:val="00DD6D71"/>
    <w:rsid w:val="00DE1176"/>
    <w:rsid w:val="00DE2559"/>
    <w:rsid w:val="00DE3298"/>
    <w:rsid w:val="00DE392F"/>
    <w:rsid w:val="00DE3C10"/>
    <w:rsid w:val="00DE477E"/>
    <w:rsid w:val="00DE4B6B"/>
    <w:rsid w:val="00DE5C1C"/>
    <w:rsid w:val="00DE6585"/>
    <w:rsid w:val="00DE7196"/>
    <w:rsid w:val="00DF0D0F"/>
    <w:rsid w:val="00DF375A"/>
    <w:rsid w:val="00DF3C1E"/>
    <w:rsid w:val="00DF3F2B"/>
    <w:rsid w:val="00DF4901"/>
    <w:rsid w:val="00DF4D27"/>
    <w:rsid w:val="00E0189F"/>
    <w:rsid w:val="00E01B3B"/>
    <w:rsid w:val="00E023F2"/>
    <w:rsid w:val="00E02C41"/>
    <w:rsid w:val="00E03FFD"/>
    <w:rsid w:val="00E04D7B"/>
    <w:rsid w:val="00E058FF"/>
    <w:rsid w:val="00E0764A"/>
    <w:rsid w:val="00E1047C"/>
    <w:rsid w:val="00E10605"/>
    <w:rsid w:val="00E10A59"/>
    <w:rsid w:val="00E16C3F"/>
    <w:rsid w:val="00E208AF"/>
    <w:rsid w:val="00E25A3E"/>
    <w:rsid w:val="00E276F3"/>
    <w:rsid w:val="00E27A93"/>
    <w:rsid w:val="00E27E23"/>
    <w:rsid w:val="00E30D27"/>
    <w:rsid w:val="00E34328"/>
    <w:rsid w:val="00E34413"/>
    <w:rsid w:val="00E3602A"/>
    <w:rsid w:val="00E40133"/>
    <w:rsid w:val="00E401C3"/>
    <w:rsid w:val="00E4074A"/>
    <w:rsid w:val="00E40ACF"/>
    <w:rsid w:val="00E41A1B"/>
    <w:rsid w:val="00E41D3B"/>
    <w:rsid w:val="00E42088"/>
    <w:rsid w:val="00E4300F"/>
    <w:rsid w:val="00E450C7"/>
    <w:rsid w:val="00E50636"/>
    <w:rsid w:val="00E5183D"/>
    <w:rsid w:val="00E51D12"/>
    <w:rsid w:val="00E526C0"/>
    <w:rsid w:val="00E52BE4"/>
    <w:rsid w:val="00E56C1A"/>
    <w:rsid w:val="00E63889"/>
    <w:rsid w:val="00E63EFB"/>
    <w:rsid w:val="00E6539A"/>
    <w:rsid w:val="00E65A23"/>
    <w:rsid w:val="00E674BD"/>
    <w:rsid w:val="00E701EC"/>
    <w:rsid w:val="00E71DD1"/>
    <w:rsid w:val="00E72833"/>
    <w:rsid w:val="00E72867"/>
    <w:rsid w:val="00E73B39"/>
    <w:rsid w:val="00E74BFA"/>
    <w:rsid w:val="00E75973"/>
    <w:rsid w:val="00E75A89"/>
    <w:rsid w:val="00E763AD"/>
    <w:rsid w:val="00E77FB6"/>
    <w:rsid w:val="00E81363"/>
    <w:rsid w:val="00E81608"/>
    <w:rsid w:val="00E81AD0"/>
    <w:rsid w:val="00E81B4D"/>
    <w:rsid w:val="00E81DA0"/>
    <w:rsid w:val="00E858D8"/>
    <w:rsid w:val="00E861F9"/>
    <w:rsid w:val="00E87AA9"/>
    <w:rsid w:val="00E87FD5"/>
    <w:rsid w:val="00E90273"/>
    <w:rsid w:val="00E90F02"/>
    <w:rsid w:val="00E918A9"/>
    <w:rsid w:val="00E91AB0"/>
    <w:rsid w:val="00E91AFF"/>
    <w:rsid w:val="00E93AC3"/>
    <w:rsid w:val="00E94700"/>
    <w:rsid w:val="00E94ACA"/>
    <w:rsid w:val="00E958AB"/>
    <w:rsid w:val="00E9592D"/>
    <w:rsid w:val="00E9606A"/>
    <w:rsid w:val="00E970F3"/>
    <w:rsid w:val="00EA0839"/>
    <w:rsid w:val="00EA2128"/>
    <w:rsid w:val="00EA2538"/>
    <w:rsid w:val="00EA2D8A"/>
    <w:rsid w:val="00EA3754"/>
    <w:rsid w:val="00EA47DC"/>
    <w:rsid w:val="00EA4E9A"/>
    <w:rsid w:val="00EA607E"/>
    <w:rsid w:val="00EA6F5B"/>
    <w:rsid w:val="00EA785B"/>
    <w:rsid w:val="00EA7B8C"/>
    <w:rsid w:val="00EB1717"/>
    <w:rsid w:val="00EC06FE"/>
    <w:rsid w:val="00EC1775"/>
    <w:rsid w:val="00EC19B6"/>
    <w:rsid w:val="00EC30C8"/>
    <w:rsid w:val="00EC48E9"/>
    <w:rsid w:val="00EC7C0F"/>
    <w:rsid w:val="00ED09E9"/>
    <w:rsid w:val="00ED475B"/>
    <w:rsid w:val="00ED54C4"/>
    <w:rsid w:val="00ED62ED"/>
    <w:rsid w:val="00ED7EDD"/>
    <w:rsid w:val="00EE0D86"/>
    <w:rsid w:val="00EE1AA0"/>
    <w:rsid w:val="00EE2677"/>
    <w:rsid w:val="00EE487A"/>
    <w:rsid w:val="00EE4C0E"/>
    <w:rsid w:val="00EE5012"/>
    <w:rsid w:val="00EE5405"/>
    <w:rsid w:val="00EE5548"/>
    <w:rsid w:val="00EE772B"/>
    <w:rsid w:val="00EF1306"/>
    <w:rsid w:val="00EF5C9E"/>
    <w:rsid w:val="00EF6890"/>
    <w:rsid w:val="00F0093C"/>
    <w:rsid w:val="00F013DB"/>
    <w:rsid w:val="00F04048"/>
    <w:rsid w:val="00F045FE"/>
    <w:rsid w:val="00F052F2"/>
    <w:rsid w:val="00F06F6B"/>
    <w:rsid w:val="00F075F4"/>
    <w:rsid w:val="00F10244"/>
    <w:rsid w:val="00F11B5B"/>
    <w:rsid w:val="00F11C8C"/>
    <w:rsid w:val="00F12864"/>
    <w:rsid w:val="00F12EFB"/>
    <w:rsid w:val="00F1319A"/>
    <w:rsid w:val="00F13392"/>
    <w:rsid w:val="00F13DAA"/>
    <w:rsid w:val="00F1519C"/>
    <w:rsid w:val="00F16967"/>
    <w:rsid w:val="00F17F5D"/>
    <w:rsid w:val="00F23A23"/>
    <w:rsid w:val="00F23D92"/>
    <w:rsid w:val="00F24ECE"/>
    <w:rsid w:val="00F2559F"/>
    <w:rsid w:val="00F26960"/>
    <w:rsid w:val="00F26F80"/>
    <w:rsid w:val="00F2767C"/>
    <w:rsid w:val="00F30764"/>
    <w:rsid w:val="00F30CC4"/>
    <w:rsid w:val="00F31217"/>
    <w:rsid w:val="00F32525"/>
    <w:rsid w:val="00F332F1"/>
    <w:rsid w:val="00F332FA"/>
    <w:rsid w:val="00F333BC"/>
    <w:rsid w:val="00F338D6"/>
    <w:rsid w:val="00F33FD6"/>
    <w:rsid w:val="00F361A6"/>
    <w:rsid w:val="00F40B00"/>
    <w:rsid w:val="00F41531"/>
    <w:rsid w:val="00F442EC"/>
    <w:rsid w:val="00F44A95"/>
    <w:rsid w:val="00F44B42"/>
    <w:rsid w:val="00F462D8"/>
    <w:rsid w:val="00F46770"/>
    <w:rsid w:val="00F4678C"/>
    <w:rsid w:val="00F475B0"/>
    <w:rsid w:val="00F505F7"/>
    <w:rsid w:val="00F509EA"/>
    <w:rsid w:val="00F51B40"/>
    <w:rsid w:val="00F52909"/>
    <w:rsid w:val="00F55C4A"/>
    <w:rsid w:val="00F56112"/>
    <w:rsid w:val="00F567CF"/>
    <w:rsid w:val="00F63718"/>
    <w:rsid w:val="00F64362"/>
    <w:rsid w:val="00F665CC"/>
    <w:rsid w:val="00F67667"/>
    <w:rsid w:val="00F67D06"/>
    <w:rsid w:val="00F67DCB"/>
    <w:rsid w:val="00F72541"/>
    <w:rsid w:val="00F742C8"/>
    <w:rsid w:val="00F770E4"/>
    <w:rsid w:val="00F807E3"/>
    <w:rsid w:val="00F80832"/>
    <w:rsid w:val="00F817EA"/>
    <w:rsid w:val="00F82393"/>
    <w:rsid w:val="00F823B6"/>
    <w:rsid w:val="00F8351A"/>
    <w:rsid w:val="00F83CA1"/>
    <w:rsid w:val="00F83FFC"/>
    <w:rsid w:val="00F90A30"/>
    <w:rsid w:val="00F91233"/>
    <w:rsid w:val="00F94653"/>
    <w:rsid w:val="00F947BB"/>
    <w:rsid w:val="00F96A12"/>
    <w:rsid w:val="00FA0644"/>
    <w:rsid w:val="00FA1652"/>
    <w:rsid w:val="00FA1D7D"/>
    <w:rsid w:val="00FA266D"/>
    <w:rsid w:val="00FA2E48"/>
    <w:rsid w:val="00FA3AD9"/>
    <w:rsid w:val="00FA5444"/>
    <w:rsid w:val="00FA5750"/>
    <w:rsid w:val="00FA6E83"/>
    <w:rsid w:val="00FA72CA"/>
    <w:rsid w:val="00FA73F8"/>
    <w:rsid w:val="00FA758F"/>
    <w:rsid w:val="00FB54F1"/>
    <w:rsid w:val="00FB5A50"/>
    <w:rsid w:val="00FB5C5B"/>
    <w:rsid w:val="00FB5F09"/>
    <w:rsid w:val="00FB6511"/>
    <w:rsid w:val="00FC09F1"/>
    <w:rsid w:val="00FC2086"/>
    <w:rsid w:val="00FC2EF6"/>
    <w:rsid w:val="00FC3242"/>
    <w:rsid w:val="00FC7864"/>
    <w:rsid w:val="00FD0176"/>
    <w:rsid w:val="00FD400A"/>
    <w:rsid w:val="00FD40CA"/>
    <w:rsid w:val="00FD42E8"/>
    <w:rsid w:val="00FD4D40"/>
    <w:rsid w:val="00FD5007"/>
    <w:rsid w:val="00FD50C9"/>
    <w:rsid w:val="00FD6CB5"/>
    <w:rsid w:val="00FD7333"/>
    <w:rsid w:val="00FE1659"/>
    <w:rsid w:val="00FE21EA"/>
    <w:rsid w:val="00FE2810"/>
    <w:rsid w:val="00FE7E04"/>
    <w:rsid w:val="00FF01DE"/>
    <w:rsid w:val="00FF0CF0"/>
    <w:rsid w:val="00FF1220"/>
    <w:rsid w:val="00FF14EB"/>
    <w:rsid w:val="00FF33E3"/>
    <w:rsid w:val="00FF33F0"/>
    <w:rsid w:val="00FF6237"/>
    <w:rsid w:val="00FF63C9"/>
    <w:rsid w:val="00FF7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74788C"/>
  <w15:chartTrackingRefBased/>
  <w15:docId w15:val="{73347F4C-DCD5-364A-B979-B1C7B1CCB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335DD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35DD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5D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5D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5DD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5DD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5DD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5DD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5DD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5DD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35DD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35DD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35D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335D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35D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35D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35D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35D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35DD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35D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35D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5D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35D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5D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35D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5DD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35DDA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35D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35DDA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335DD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himada@lane.iir.titech.ac.jp</dc:creator>
  <cp:keywords/>
  <dc:description/>
  <cp:lastModifiedBy>mshimada@lane.iir.titech.ac.jp</cp:lastModifiedBy>
  <cp:revision>1</cp:revision>
  <dcterms:created xsi:type="dcterms:W3CDTF">2024-04-15T00:02:00Z</dcterms:created>
  <dcterms:modified xsi:type="dcterms:W3CDTF">2024-04-15T00:02:00Z</dcterms:modified>
</cp:coreProperties>
</file>